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Result of rating for 54 full-text articles</w:t>
      </w:r>
      <w:r>
        <w:rPr/>
        <w:t>.</w:t>
      </w:r>
    </w:p>
    <w:tbl>
      <w:tblPr>
        <w:tblW w:w="939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7"/>
        <w:gridCol w:w="1866"/>
        <w:gridCol w:w="778"/>
        <w:gridCol w:w="1606"/>
        <w:gridCol w:w="4478"/>
      </w:tblGrid>
      <w:tr>
        <w:trPr>
          <w:trHeight w:val="315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ata extraction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ason for exclusion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lizadeh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arnetch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egovich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rons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ur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ang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elal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erent disease (type 1 diabetes)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ene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ah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elgado-Veg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eguez-Gonzalez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yr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arge-scale replication study</w:t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yr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rris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llis-Moffat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llis-Moffat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oannidi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wamoto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Ki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indne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ait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cKinney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kad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ozco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ozco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tsopoulo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an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eng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rahalad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ychaudhur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ychaudhuri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ahl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uarez-Gestal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kat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habe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heele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illiam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oud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Yu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ta-analysis combining results from multiple autoimmune diseases (only 1 RA study)</w:t>
            </w:r>
          </w:p>
        </w:tc>
      </w:tr>
      <w:tr>
        <w:trPr>
          <w:trHeight w:val="315" w:hRule="atLeast"/>
        </w:trPr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ernando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4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f ID corresponds to the reference number of Text S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0:57:00Z</dcterms:created>
  <dc:creator>Hirofumi Nakaoka</dc:creator>
  <dc:description/>
  <dc:language>en-US</dc:language>
  <cp:lastModifiedBy>Hirofumi Nakaoka</cp:lastModifiedBy>
  <dcterms:modified xsi:type="dcterms:W3CDTF">2011-09-06T11:30:00Z</dcterms:modified>
  <cp:revision>1</cp:revision>
  <dc:subject/>
  <dc:title/>
</cp:coreProperties>
</file>